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507" w:rsidRPr="00166507" w:rsidRDefault="00166507">
      <w:r w:rsidRPr="00657024">
        <w:rPr>
          <w:rFonts w:ascii="Times New Roman" w:hAnsi="Times New Roman" w:cs="Times New Roman"/>
          <w:b/>
          <w:sz w:val="24"/>
          <w:szCs w:val="24"/>
        </w:rPr>
        <w:t>Table S5</w:t>
      </w:r>
      <w:r w:rsidR="00E3240A" w:rsidRPr="0065702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AB6045">
        <w:rPr>
          <w:rFonts w:ascii="Times New Roman" w:hAnsi="Times New Roman" w:cs="Times New Roman"/>
          <w:sz w:val="24"/>
          <w:szCs w:val="24"/>
        </w:rPr>
        <w:t xml:space="preserve"> Genes repressed during </w:t>
      </w:r>
      <w:proofErr w:type="spellStart"/>
      <w:r w:rsidRPr="00AB6045">
        <w:rPr>
          <w:rFonts w:ascii="Times New Roman" w:hAnsi="Times New Roman" w:cs="Times New Roman"/>
          <w:sz w:val="24"/>
          <w:szCs w:val="24"/>
        </w:rPr>
        <w:t>conidiation</w:t>
      </w:r>
      <w:proofErr w:type="spellEnd"/>
      <w:r w:rsidRPr="00AB6045">
        <w:rPr>
          <w:rFonts w:ascii="Times New Roman" w:hAnsi="Times New Roman" w:cs="Times New Roman"/>
          <w:sz w:val="24"/>
          <w:szCs w:val="24"/>
        </w:rPr>
        <w:t xml:space="preserve"> in the </w:t>
      </w:r>
      <w:r>
        <w:rPr>
          <w:rFonts w:ascii="Times New Roman" w:eastAsia="맑은 고딕" w:hAnsi="Times New Roman" w:cs="Times New Roman"/>
          <w:sz w:val="24"/>
          <w:szCs w:val="24"/>
        </w:rPr>
        <w:t>ΔMohox2 mutant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.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668"/>
        <w:gridCol w:w="1984"/>
        <w:gridCol w:w="3298"/>
        <w:gridCol w:w="7224"/>
      </w:tblGrid>
      <w:tr w:rsidR="00C6121D" w:rsidRPr="00AB6045" w:rsidTr="000D3218">
        <w:trPr>
          <w:trHeight w:val="51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501E91" w:rsidP="00501E91">
            <w:pP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Locus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501E91" w:rsidRDefault="000D3218" w:rsidP="00662DB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403B38">
              <w:rPr>
                <w:rFonts w:ascii="Times New Roman" w:eastAsiaTheme="majorHAnsi" w:hAnsi="Times New Roman" w:cs="Times New Roman" w:hint="eastAsia"/>
                <w:b/>
                <w:bCs/>
                <w:sz w:val="24"/>
                <w:szCs w:val="24"/>
              </w:rPr>
              <w:t>Fold-r</w:t>
            </w:r>
            <w:r w:rsidR="00662DB8" w:rsidRPr="00403B38">
              <w:rPr>
                <w:rFonts w:ascii="Times New Roman" w:eastAsiaTheme="majorHAnsi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403B38">
              <w:rPr>
                <w:rFonts w:ascii="Times New Roman" w:eastAsiaTheme="majorHAnsi" w:hAnsi="Times New Roman" w:cs="Times New Roman" w:hint="eastAsia"/>
                <w:b/>
                <w:bCs/>
                <w:sz w:val="24"/>
                <w:szCs w:val="24"/>
              </w:rPr>
              <w:t xml:space="preserve">duction during </w:t>
            </w:r>
            <w:proofErr w:type="spellStart"/>
            <w:r w:rsidRPr="00403B38">
              <w:rPr>
                <w:rFonts w:ascii="Times New Roman" w:eastAsiaTheme="majorHAnsi" w:hAnsi="Times New Roman" w:cs="Times New Roman" w:hint="eastAsia"/>
                <w:b/>
                <w:bCs/>
                <w:sz w:val="24"/>
                <w:szCs w:val="24"/>
              </w:rPr>
              <w:t>conidiation</w:t>
            </w:r>
            <w:proofErr w:type="spellEnd"/>
            <w:r w:rsidRPr="00403B38">
              <w:rPr>
                <w:rFonts w:ascii="Times New Roman" w:eastAsiaTheme="majorHAnsi" w:hAnsi="Times New Roman" w:cs="Times New Roman" w:hint="eastAsia"/>
                <w:b/>
                <w:bCs/>
                <w:sz w:val="24"/>
                <w:szCs w:val="24"/>
              </w:rPr>
              <w:t xml:space="preserve"> in the </w:t>
            </w:r>
            <w:r w:rsidRPr="00403B38">
              <w:rPr>
                <w:rFonts w:ascii="Times New Roman" w:eastAsia="맑은 고딕" w:hAnsi="Times New Roman" w:cs="Times New Roman"/>
                <w:b/>
                <w:bCs/>
                <w:i/>
                <w:sz w:val="24"/>
                <w:szCs w:val="24"/>
              </w:rPr>
              <w:t>ΔMohox2</w:t>
            </w:r>
            <w:r w:rsidRPr="00403B38">
              <w:rPr>
                <w:rFonts w:ascii="Times New Roman" w:eastAsia="맑은 고딕" w:hAnsi="Times New Roman" w:cs="Times New Roman" w:hint="eastAsia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403B38">
              <w:rPr>
                <w:rFonts w:ascii="Times New Roman" w:eastAsia="맑은 고딕" w:hAnsi="Times New Roman" w:cs="Times New Roman" w:hint="eastAsia"/>
                <w:b/>
                <w:bCs/>
                <w:sz w:val="24"/>
                <w:szCs w:val="24"/>
              </w:rPr>
              <w:t>mutant</w:t>
            </w:r>
            <w:r w:rsidRPr="00403B38">
              <w:rPr>
                <w:rFonts w:ascii="Times New Roman" w:eastAsiaTheme="majorHAnsi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Annotation</w:t>
            </w:r>
          </w:p>
        </w:tc>
        <w:tc>
          <w:tcPr>
            <w:tcW w:w="7224" w:type="dxa"/>
            <w:noWrap/>
            <w:vAlign w:val="center"/>
            <w:hideMark/>
          </w:tcPr>
          <w:p w:rsidR="00166507" w:rsidRPr="00AB6045" w:rsidRDefault="00AB6045" w:rsidP="00501E91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Inter</w:t>
            </w:r>
            <w:r w:rsidR="00501E91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4"/>
                <w:szCs w:val="24"/>
              </w:rPr>
              <w:t>P</w:t>
            </w:r>
            <w:r w:rsidRPr="00AB604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501E91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domain </w:t>
            </w:r>
            <w:r w:rsidRPr="00AB604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search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61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ectinesterase</w:t>
            </w:r>
            <w:proofErr w:type="spellEnd"/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070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ectinest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catalytic, IPR011050 : Pectin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y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fold/virulence factor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17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5373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Uncharacterised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protein family UPF0183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42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321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UF323 domain-containing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5532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ulfa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modifying factor, IPR017805 : SAM-dependent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saF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type, putativ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72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dantoinase</w:t>
            </w:r>
            <w:proofErr w:type="spellEnd"/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76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7632 : Protein of unknown function DUF590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32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erox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8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8984 : SMAD/FHA domain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62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exose transporter 2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3663 : Sugar/inositol transporter, IPR005828 : General substrate transporter,  IPR006162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osphopantethein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attachment  site 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34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ux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Efflux Carrier superfamily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4776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ux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efflux carrier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416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alicylate hydroxyl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PR003042 : Aromatic-ring hydroxylase-like, IPR013027 : FAD-dependent pyridine nucleotide-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isulphid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xidoreduc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061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PR000182 : GCN5-related N-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cetyltransf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 IPR016181 : Acyl-CoA N-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cyltransf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64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osphopantothenoylcystein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decarboxyl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3382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lavoprote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19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pressible acid phosphat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560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istidin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acid phosphatase, IPR016274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istidin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acid phosphatase, eukaryotic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25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RNA-dihydrouridin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ynthase 4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269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RNA-dihydrouridin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ynthase, IPR013785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ldol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type TIM barrel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64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aphase-promoting complex subunit 8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440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etratricopeptid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PR-1, IPR007192 : Cdc23, IPR013026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etratricopeptid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egion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05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27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FS transporter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1701 : Major facilitator superfamily MFS-1, IPR016196 : Major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cilitator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uperfamily, general substrate transporter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21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153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lpha-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xylosidase</w:t>
            </w:r>
            <w:proofErr w:type="spellEnd"/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322 : Glycoside hydrolase, family 31, IPR017853 : Glycoside hydrolase, catalytic cor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71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51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-ketoacyl-CoA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hiolase</w:t>
            </w:r>
            <w:proofErr w:type="spellEnd"/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2155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hiol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IPR016039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hiol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lik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28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lpha-amyl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6047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lycosy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hydrolase, family 13, catalytic region, IPR013776 : Alpha-amylase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hermostabl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647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lpha-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ctinin</w:t>
            </w:r>
            <w:proofErr w:type="spellEnd"/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589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ctin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type, actin-binding, conserved site, IPR001715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lpon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like actin-binding, IPR002048 : Calcium-binding EF-hand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121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eta-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lucosid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PR001764 : Glycoside hydrolase, family 3, N-terminal, IPR002772 : Glycoside hydrolase, family 3, C-terminal, IPR017853 : Glycoside hydrolase, catalytic core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27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itochondrial ribosomal small subunit component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7081 : Ribosomal protein S24, mitochondrial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82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itogen-activated protein kinase HOG1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719 : Protein kinase, core, IPR002290 : Serine/threonine protein kinase, IPR003527 : MAP kinase, conserved sit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47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eutral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rehalase</w:t>
            </w:r>
            <w:proofErr w:type="spellEnd"/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661 : Glycoside hydrolase, family 37, IPR008928 : Six-hairpin glycosidase-like, IPR011120 : Neutral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rehal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Ca2+ binding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08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ibosome biogenesis protein TSR1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7034 : Protein of unknown function DUF663, IPR012948 : AARP2CN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38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S protease regulatory subunit 8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3593 : ATPase, AAA+ type, core, IPR003959 : ATPase, AAA-type, core, IPR005937 : 26S proteasome subunit P45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32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ndoglucanase</w:t>
            </w:r>
            <w:proofErr w:type="spellEnd"/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334 : Glycoside hydrolase, family 45, IPR009009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arw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relat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ndoglucan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364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erox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23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6613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ysferl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N-terminal, IPR010482 : Integral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eroxisoma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membrane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erox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45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461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rbonic anhydr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765 : Carbonic anhydrase, IPR015892 : Carbonic anhydrase, prokaryotic-like, conserved sit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626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ukaryotic peptide chain release factor subunit 1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4403 : Peptide chain release factor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RF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RF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ubunit 1, IPR005140 : eRF1 domain 1, IPR005141 : eRF1 domain 2, 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24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35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spergillopeps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461 : Peptidase A1, IPR001969 : Peptidase aspartic, active site, IPR009007 : Peptidase aspartic, catalytic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45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Transcription factor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7087 : Zinc finger, C2H2-typ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142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ligonucleotide transporter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4813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ligopeptid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ransporter OPT superfamily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53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ho-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TP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activating protein 8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198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hoGAP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IPR000591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leckstr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G-protein, interacting region, IPR001060 : Fps/Fes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er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/CIP4 homology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471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ranslational activator GCN1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PR000357 : HEAT,IPR000357 : HEAT, IPR011989 : Armadillo-like helical, IPR016024 : Armadillo-type fold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051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ibonucle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2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568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ibonucle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2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400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8914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osphatidylethanolamin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binding protein PEBP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606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hitin synthase D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4835 : Fungal chitin synthas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19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3861 : Protein of unknown function DUF1751, integral membrane, eukaryotic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72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10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202 : WW/Rsp5/WWP IPR010730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eterokaryo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incompatibility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40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5075 : Protein of unknown function DUF1857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52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4S ribosomal protein L3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999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ibonucle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III, IPR001159 : Double-stranded RNA binding, IPR014720 : Double-stranded RNA-binding-lik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279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446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ytochrome P450 97B3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128 : Cytochrome P450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73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NL zinc finger domain-containing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7853 : Zinc finger, Zim17-typ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36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UF341 domain-containing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55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012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eamidase</w:t>
            </w:r>
            <w:proofErr w:type="spellEnd"/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3010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itril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/cyanide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dra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N-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cyltransf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128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xidoreductase</w:t>
            </w:r>
            <w:proofErr w:type="spellEnd"/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6620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roly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4-hydroxylase, alpha subunit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392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138 : Fungal transcriptional regulatory protein, N-terminal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19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atan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p60 ATPase-containing subunit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3593 : ATPase, AAA+ type, core, IPR003959 : ATPase, AAA-type, core, IPR003960 : ATPase, AAA-type, conserved sit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72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eoxyhypusin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hydroxyl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4155 : PBS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y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HEAT-like repeat, IPR011989 : Armadillo-like helical, IPR016024 : Armadillo-type fold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413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RNA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xonucle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6055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xonucle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IPR012337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olynucleotidy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ibonucle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H fold, IPR013520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xonucle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N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 and DNA polymerase III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510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olyketid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PR000794 : Beta-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etoacy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ynthase, IPR001227 : Acyl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egion, IPR001242 : Condensation domain, IPR006163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osphopantethein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binding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86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472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eucin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rich repeat-containing protein 28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719 : Protein kinase, core, IPR001245 : Tyrosine protein kinase, IPR001611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eucin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rich repeat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37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PR001077 : O-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family 2, IPR011991 : Winged helix repressor DNA-binding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233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8701 : Necrosis inducing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445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itochondrial ATPase complex subunit ATP10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7849 : ATPase assembly factor ATP10, mitochondria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532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026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MAP kinase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PBS2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719 : Protein kinase, core, IPR011009 : Protein kinase-like, </w:t>
            </w: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IPR017442 : Serine/threonine protein kinase-related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63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78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131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15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6805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Uncharacterised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conserved protein UCP022603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600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12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TP-dependent protease La 2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984 : Peptidase S16, Lon protease, C-terminal region, IPR003593 : ATPase, AAA+ type, core, IPR004815 : Peptidase S16, ATP-dependent protease La 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95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3195 : Transcription initiation factor IID, 18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ubunit, IPR009072 : Histone-fold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18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4-alpha-glucan-branching enzym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4193 : Glycoside hydrolase, family 13, N-terminal,  IPR006048 : Alpha-amylase, C-terminal all beta, IPR013783 : Immunoglobulin-like fold 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56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39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FS hexose transporter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3663 : Sugar/inositol transporter, IPR005828 : General substrate transporter, IPR016196 : Major facilitator superfamily, general substrate transporter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63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potassium hydrogen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tiporter</w:t>
            </w:r>
            <w:proofErr w:type="spellEnd"/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6153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tio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/H+ exchanger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25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osphoribosylaminoimidazol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carboxyl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031 : 1-(5-Phosphoribosyl)-5-amino-4-imidazole-carboxylate (AIR) carboxylase, IPR003135 : ATP-grasp fold, ATP-dependent carboxylate-amine ligase-type, IPR013817 : Pre-ATP-grasp fold,   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35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27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RD and CS domain-containing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7051 : CHORD, IPR007052 : CS domain, IPR008978 : HSP20-like chaperone IPR017447 : CS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21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uperoxide dismut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189 : Manganese and iron superoxide dismutas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625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458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280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4087 : K Homology, IPR004088 : K Homology, type 1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17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itochondrial outer membrane protein involved in mitochondrial shap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642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SIG domain-containing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418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ultidrug and toxin extrusion protein 1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2345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ipocal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IPR002528 : Multi antimicrobial extrusion protein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t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14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not for RT-PCR  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PR005330 : MHYT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00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nalicular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ultispecific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organic anion transporter 2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140 : ABC transporter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ransmembran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egion, IPR003439 : ABC transporter-like, IPR003593 : ATPase, AAA+ type, core,     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297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B0F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542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ara-nitrobenzy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ester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6076 : FAD dependent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xidoreduc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90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2076 : GNS1/SUR4 membrane protein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233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138 : Fungal transcriptional regulatory protein, N-terminal, IPR013055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achykin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eurokin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like, conserved sit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16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PR003958 : Transcription factor CBF/NF-Y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rchaea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histone, IPR009072 : Histone-fold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657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07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processing protein Rrp17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24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3807 : Protein of unknown function DUF202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408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platelet-activating factor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cetylhydrol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precursor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5065 : Platelet-activating factor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cetylhydrol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 plasma/intracellular isoform II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646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83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542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ara-nitrobenzy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ester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2018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rboxylest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type B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475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-phosphatidylinositol-3-phosphate 5-kinase FAB1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FF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PR000306 : Zinc finger, FYVE-type, IPR002423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Chaperon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Cpn60/TCP-1, IPR002498 : Phosphatidylinositol-4-phosphate 5-kinase, </w:t>
            </w: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 xml:space="preserve">core,  IPR013083 : Zinc finger, RING/FYVE/PHD-type,   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31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lutamate-cysteine lig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4308 : Glutamate-cysteine ligase catalytic subunit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95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nna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endo-1,6-alpha-mannosidase DCW1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5198 : Glycoside hydrolase, family 76, IPR008928 : Six-hairpin glycosidase-like, IPR014480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nna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endo-1,6-alpha-mannosidase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676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623 : Heat shock protein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naJ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N-terminal, IPR015609 : Molecular chaperone, heat shock protein, Hsp40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naJ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40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24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-hydroxyprostaglandin dehydrogen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PR002198 : Short-chain dehydrogenase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DR, IPR002347 : Glucose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ibito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dehydrogenase,  IPR016040 : NAD(P)-binding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31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uclear elongation and deformation protein 1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7651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ip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N-terminal conserved region, IPR013209 : LNS2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ip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/Ned1/Smp2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75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279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hort-chain dehydrogenase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DR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PR002198 : Short-chain dehydrogenase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DR, IPR016040 : NAD(P)-binding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458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er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hr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protein phosphatase family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489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PR007114 : , IPR011701 : Major facilitator superfamily MFS-1, IPR016196 : Major facilitator superfamily, general substrate transporter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13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ucleolar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GTP-binding protein 1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5225 : Small GTP-binding protein, IPR006073 : GTP1/OBG,   IPR012973 : NOG, C-terminal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87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8427 : Extracellular membrane protein, 8-cysteine region, CFEM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421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yridoxal-5'-phosphate-dependent protein beta subunit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277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ys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/Met metabolism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yridoxa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phosphate-dependent enzyme, IPR001926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yridoxa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phosphate-dependent enzyme, beta subunit, IPR015424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yridoxa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phosphate-dependent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major region,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51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entromere/microtubule-binding protein cbf5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2478 : PUA, IPR004521 : Uncharacterized domain 2, IPR004802 : Putative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seudouridin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ynthase  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690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rotein transport protein sec73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904 : SEC7-like, IPR001849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leckstr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homology, IPR011993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leckstr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homology-type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82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81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osphomevalonat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kin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5916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osphomevalonat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kinase, eukaryotic, IPR006204 : GHMP kinase, IPR013750 : GHMP kinase, C-terminal 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156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aurin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catabolism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ioxygen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auD</w:t>
            </w:r>
            <w:proofErr w:type="spellEnd"/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3819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aurin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catabolism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ioxygen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auD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fdA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014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08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78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up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domain-containing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1051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up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mlC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type,  conserved barrel, IPR013096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up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2, conserved barrel, IPR014710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mlC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like jelly roll fold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62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048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80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xoglucan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722 : Glycoside hydrolase, family 7, IPR008985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canaval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A-like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ect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lucanase</w:t>
            </w:r>
            <w:proofErr w:type="spellEnd"/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411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abA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ermease</w:t>
            </w:r>
            <w:proofErr w:type="spellEnd"/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2293 : Amino acid/polyamine transporter I, IPR004841 : Amino aci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erme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associated region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217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52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7913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Uncharacterised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protein family UPF0187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30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7943 : Bactericidal permeability-increasing protein, alpha/beta domain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31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3006 : Immunoglobulin/major histocompatibility complex, conserved sit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56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phospholipi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iacylglycero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cyltransferase</w:t>
            </w:r>
            <w:proofErr w:type="spellEnd"/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3386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ecithin:cholestero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cyltransf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76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thyltransferase-Ubi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3216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ype 11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970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0.3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7087 : Zinc finger, C2H2-type,IPR015880 : Zinc finger, C2H2-lik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25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6153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tio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/H+ exchanger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01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ranslation machinery-</w:t>
            </w: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associated protein 46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IPR000571 : Zinc finger, CCCH-typ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463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psF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utQ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199 : Cytochrome b5, IPR001347 : Sugar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som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SIS)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114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5556 : SUN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29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1701 : Major facilitator superfamily MFS-1, IPR016196 : Major facilitator superfamily, general substrate transporter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600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RNA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xonucle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6055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xonucle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IPR012337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olynucleotidy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ibonucle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H fold, IPR013520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xonucle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N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 and DNA polymerase III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25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5103 : Glycoside hydrolase, family 61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469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680 : WD40 repeat, IPR011046 : WD40 repeat-like, IPR015943 : WD40/YVTN repeat-lik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83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vacuolar protein sorting-associated protein 74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8628 : Golgi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osphoprote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635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637 : HMG-I and HMG-Y, DNA-binding, conserved sit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47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reptomyces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ycl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ehyd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5031 : Streptomyces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ycl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ehyd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48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238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181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495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36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O85 cyclin-1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6671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ycl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N-terminal, IPR011028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ycl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like, IPR012104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ycl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fungal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c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HCS26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34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Transcription factor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138 : Fungal transcriptional regulatory protein, N-terminal, IPR007219 : Fungal specific transcription factor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MGG0341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cyl-CoA dehydrogen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199 : Cytochrome b5, IPR006090 : Acyl-CoA oxidase/dehydrogenase, type 1, IPR006091 : Acyl-CoA dehydrogenase/oxidase, central region 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88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hreonine synth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926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yridoxa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phosphate-dependent enzyme, beta subunit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71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138 : Fungal transcriptional regulatory protein, N-terminal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211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leos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domain-containing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7736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leos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elated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38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08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2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ndochitinase</w:t>
            </w:r>
            <w:proofErr w:type="spellEnd"/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223 : Glycoside hydrolase, family 18, catalytic domain, IPR001579 : Glycoside hydrolase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hitin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active site, ,IPR011583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hitin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II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48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eta-lactamase family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871 : Beta-lactamase, class A/D, IPR001466 : Beta-lactamase-related, IPR012338 : Beta-lactamase-type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ranspeptid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fold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62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99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660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UF895 domain membrane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0291 : Protein of unknown function DUF895, eukaryotic, IPR016196 : Major facilitator superfamily, general substrate transporter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89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16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sphingosine-1-phosphate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2129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yridoxa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phosphate-dependent decarboxylase, IPR015421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yridoxa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phosphate-dependent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major region, subdomain 1, IPR015424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yridoxa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phosphate-dependent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major region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37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yrosine-protein phosphatase 1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242 : Protein-tyrosine phosphatase, receptor/non-receptor type, IPR000387 : Protein-tyrosine phosphatase, IPR001763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hodane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like 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208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35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95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521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17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686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B0F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acetolactat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synthase catalytic subunit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92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polysaccharide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eacetyl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2509 : Polysaccharide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eacetyl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 IPR011330 : Glycoside hydrolase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eacetyl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 beta/alpha-barrel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76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547 : Glycoside hydrolase, family 5, IPR002035 : von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illebrand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factor, type A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548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27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TP-dependent RNA helicase dbp-3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629 : RNA helicase, ATP-dependent, DEAD-box, conserved site, IPR001650 : DNA/RNA helicase, C-terminal, IPR011545 : DNA/RNA helicase, DEAD/DEAH box type, N-terminal 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465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osphoglycerat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u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345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osphoglycerat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isphosphoglycerat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u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IPR013078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osphoglycerat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utase</w:t>
            </w:r>
            <w:proofErr w:type="spellEnd"/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99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nnosy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oligosaccharide 1,2-alpha-mannosidase IC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382 : Glycoside hydrolase, family 47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35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29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620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igh-affinity glucose transporter RGT2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3663 : Sugar/inositol transporter, IPR005828 : General substrate transporter, IPR016196 : Major facilitator superfamily, general substrate transporter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  <w:u w:val="single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  <w:u w:val="single"/>
              </w:rPr>
              <w:t>0017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u w:val="single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  <w:u w:val="single"/>
              </w:rPr>
              <w:t xml:space="preserve">0.3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05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363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7441 : Protein kinase, ATP binding sit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295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849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leckstr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homology, IPR011993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leckstr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homology-type, IPR012966 : Protein of unknown function DUF1709, fungi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47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glycosy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hydrol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PR008985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Concanaval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A-like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lect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glucan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, IPR013320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Concanaval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A-like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lect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glucan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, subgroup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80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611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11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653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tinol dehydrogenase 12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PR002198 : Short-chain dehydrogenase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DR, IPR002347 : Glucose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ibito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dehydrogenase, IPR016040 : NAD(P)-binding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99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139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6773 : Adhesion regulating molecul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75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IPR011011 : Zinc finger, FYVE/PHD-type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85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PR006598 : Lipopolysaccharide-modifying protein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533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IPR001077 : O-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methyltransf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, family 2, IPR016461 : O-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methyltransf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, COMT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eukaryota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36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ell division control protein 2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PR000719 : Protein kinase, core, IPR002290 : Serine/threonine protein kinase , IPR017442 : Serine/threonine protein kinase-related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98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00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holine kin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PR002573 : Choline/ethanolamine kinase, IPR007521 : Choline kinase, N-terminal, IPR011009 : Protein kinase-like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63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GPI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nnosyltransf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7315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nnosyltransf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PIG-V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17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5579 : Cgr1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42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97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itochondrial precursor proteins import receptor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440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etratricopeptid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PR-1, IPR005687 : Mitochondrial import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ransloc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subunit Tom70, IPR011990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etratricopeptid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like helical 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14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ING-1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6845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ex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N-terminal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235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4848 : Rgp1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46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nositol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xygen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7828 : Protein of unknown function DUF706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90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ec14 cytosolic factor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071 : Cellular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tinaldehyd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binding/alpha-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ocophero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ransport, IPR001251 : Cellular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tinaldehyd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binding/triple function, C-terminal, IPR008273 : Cellular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tinaldehyd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binding/triple function, N-terminal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97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TP-dependent helicase NAM7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4001 : DEAD-like helicase, N-terminal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91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48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ellobio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dehydrogen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172 : Glucose-methanol-choline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xidoreduc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N-terminal, IPR007867 : Glucose-methanol-choline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xidoreduc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 C-terminal,   IPR013027 : FAD-dependent pyridine nucleotide-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isulphid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xidoreductase</w:t>
            </w:r>
            <w:proofErr w:type="spellEnd"/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11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ubiquitin-protein ligase E3A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569 : HECT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08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ell division control protein 11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038 : Cell division/GTP binding protein, IPR016491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eptin</w:t>
            </w:r>
            <w:proofErr w:type="spellEnd"/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98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PR002125 : CMP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CMP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eamin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zinc-binding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415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94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ripeptidy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peptidase 1 precursor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209 : Peptidase S8 and S53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ubtilis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ex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edolis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IPR009020 : Proteinase inhibitor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ropeptide,I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IPR015366 : Peptidase S53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ropeptide</w:t>
            </w:r>
            <w:proofErr w:type="spellEnd"/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315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B0F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283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orting nexin-41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683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ox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lik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72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2821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dantoin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xoprolin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IPR008040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dantoinaseoxoprolin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 N-terminal, IPR010318 : Protein of unknown function DUF917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049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lue light-inducible protein Bli-3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9002 : FMN-binding split barrel, related, IPR011576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yridoxamin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5'-phosphate oxidase-related, FMN-binding core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514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82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1701 : Major facilitator superfamily MFS-1, IPR016196 : Major facilitator superfamily, general substrate transporter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463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252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614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146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soflavon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8030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mrA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like, IPR016040 : NAD(P)-binding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102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315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IPR007087 : Zinc finger, C2H2-type, IPR013087 : Zinc finger, C2H2-type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integ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, DNA-binding 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84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PR008960 : Carbohydrate-binding family 9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ellobio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dehydrogenase, cytochrome, IPR015920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ellobio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dehydrogenase, cytochrome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35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Delta(3,5)-Delta(2,4)-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dienoy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CoA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isomerase</w:t>
            </w:r>
            <w:proofErr w:type="spellEnd"/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PR001753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Croton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, cor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31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3925 : Spindle pole body interacting protein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344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UF967 domain-containing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5624 : Protein of unknown function DUF336, IPR010371 : Protein of unknown function DUF967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MGG0306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04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lucokinase</w:t>
            </w:r>
            <w:proofErr w:type="spellEnd"/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312 : Hexokinas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11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692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yclopropan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fatty-acyl-phospholipid synth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3216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ype 11 11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24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261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1058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yanovir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N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495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ong-chain-fatty-acid-CoA ligase 1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873 : AMP-dependent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and ligas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73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nterferon-induced GTP-binding protein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x</w:t>
            </w:r>
            <w:proofErr w:type="spellEnd"/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401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ynam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TP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egion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055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153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092 : Basic helix-loop-helix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imerisatio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egion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HLH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IPR011598 : Helix-loop-helix DNA-binding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017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0721 : Protein of unknown function DUF1295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376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bilirubin oxid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PR008972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Cupredox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, IPR011706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Multicopper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oxidase, type 2, IPR011707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Multicopper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oxidase, type 3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466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inding / zinc ion binding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841 : Zinc finger, RING-type, IPR017907 : Zinc finger, RING-type, conserved sit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12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57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88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egative regulator of the PHO system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3781 : Glycoside hydrolase, subgroup, catalytic core, IPR017853 : Glycoside hydrolase, catalytic cor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689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0.2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Transcription factor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005 : SANT, DNA-binding, IPR009057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omeodoma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like, IPR012287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omeodoma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related, IPR014778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yb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DNA-binding, IPR015495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yb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ranscription factor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163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42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466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680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24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YB DNA-binding domain-containing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005 : SANT, DNA-binding, IPR012287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omeodoma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related, IPR014778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yb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DNA-binding 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44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olgi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ransport complex component Cog5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20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olyamine transporter 2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7114 : , IPR011701 : Major facilitator superfamily MFS-1, IPR016196 : Major facilitator superfamily, general substrate transporter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51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PR007087 : Zinc finger, C2H2-type,IPR007087 : Zinc finger, C2H2-type, IPR015880 : Zinc finger, C2H2-like,IPR015880 : Zinc finger, C2H2-like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208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3922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ycl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related 2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72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96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SF1 domain-containing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6797 : PRELI/MSF1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55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H/ACA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ibonucleoprote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complex subunit 1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7504 : Gar1 protein RNA-binding region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417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51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073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19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3838 : Beta tubulin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utoregulatio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binding sit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47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304 : C-type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ect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232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UF907 domain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0308 : Protein of unknown function DUF907, fungi, fungi, IPR010916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onB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box, conserved sit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42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PR007114 : , IPR011701 : Major facilitator superfamily MFS-1, IPR016196 : Major facilitator superfamily, general substrate transporter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05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5654 : ATPase, AFG1-lik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264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60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2575 : Aminoglycoside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osphotransf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IPR011009 : Protein kinase-lik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11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70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H3 domain-containing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452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rc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homology-3 domain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466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55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cytochrome P450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nooxygenase</w:t>
            </w:r>
            <w:proofErr w:type="spellEnd"/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PR001128 : Cytochrome P450, IPR002403 : Cytochrome P450, E-class, group IV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17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ADP-dependent malic enzym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2301 : Malic enzyme, N-terminal, IPR012302 : Malic enzyme, NAD-binding, IPR016040 : NAD(P)-binding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471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479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84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PI inositol-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eacylase</w:t>
            </w:r>
            <w:proofErr w:type="spellEnd"/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2908 : PGAP1-lik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65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eroxisoma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biogenesis factor 2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841 : Zinc finger, RING-type, IPR006845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ex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N-terminal, IPR013083 : Zinc finger, RING/FYVE/PHD-typ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687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UF618 domain-containing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6569 : Regulation of nuclear pre-mRNA protein, IPR006903 : Protein of unknown function DUF618, IPR008942 : ENTH/VHS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94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696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504 : RNA recognition motif, RNP-1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40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10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509 : NAD-dependent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pim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ehydra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 IPR016040 : NAD(P)-binding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36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1038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lyc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like, IPR012674 : Calycin,IPR012674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lyc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IPR013208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ipocal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like 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91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rotein-tyrosine phosphatase 2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242 : Protein-tyrosine phosphatase, receptor/non-receptor type, IPR000387 : Protein-tyrosine phosphatase, IPR016130 : Protein-tyrosine phosphatase, active sit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53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234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619 : Sec1-like protein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233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1058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yanovir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N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200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tio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transporting ATPase 4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PR001757 : ATPase, P-type, K/Mg/Cd/Cu/Zn/Na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/Na/H-transporter, IPR005834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aloacid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ehalogen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like hydrolase,  IPR006544 : ATPase, P-type, unknown pump specificity (type V)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32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ure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2019 : Urease, beta subunit, IPR002026 : Urease, gamma subunit region, IPR005848 : Urease, alpha subunit  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435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67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02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20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-3-phosphoglycerate dehydrogen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2912 : Amino acid-binding ACT, IPR006139 : D-isomer specific 2-hydroxyacid dehydrogenase, catalytic region, IPR006140 : D-isomer specific 2-hydroxyacid dehydrogenase, NAD-binding, 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25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210 : BTB/POZ-like, IPR006652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elch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epeat type 1, IPR011043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alacto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oxidase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elch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beta-propeller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060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minopeptid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930 : Peptidase M1, membrane alanine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minopeptid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IPR014782 : Peptidase M1, membrane alanine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minopeptid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N-terminal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21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195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abGAP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/TBC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53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280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23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zinc finger protein ZPR1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4457 : Zinc finger, ZPR1-typ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76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tress responsive A/B barrel domain-containing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1008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imeric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alpha-beta barrel, IPR013097 : Stress responsive alpha-beta barrel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297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PR012469 : Protein of unknown function DUF1688,  IPR012469 : Protein of unknown function DUF1688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457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54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6043 : Xanthine/uracil/vitamin C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erme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400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73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259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antothenat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kin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4567 : Eukaryotic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antothenat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kinase, IPR011602 : Fumbl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159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ndoplasmic reticulum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nnosy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oligosaccharide 1,2-alpha-mannosid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382 : Glycoside hydrolase, family 47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340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eranylgerany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pyrophosphate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092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olypreny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IPR008949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erpenoid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ynthase, IPR017446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olypreny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related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488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60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466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993 : Mitochondrial substrate carrier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54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erine/threonine-protein kinase srk1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719 : Protein kinase, core, IPR002290 : Serine/threonine protein kinase, IPR008271 : Serine/threonine protein kinase, active sit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99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17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etracycline resistance protein from transposo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6076 : FAD dependent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xidoreduc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07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minobenzoy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glutamate utilization protein B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2933 : Peptidase M20, IPR010168 : Peptidase M20D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midohydrol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IPR011650 : Peptidase M20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imerisatio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32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2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asparagine-rich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PR000504 : RNA recognition motif, RNP-1, IPR001876 : Zinc finger, RanBP2-type, IPR012677 : Nucleotide-binding, alpha-beta plait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88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7114 : , IPR011701 : Major facilitator superfamily MFS-1, IPR016196 : Major facilitator superfamily, general substrate transporter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465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19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169 : Peptidase, cysteine peptidase active site, IPR002332 : Nitrogen regulatory protein P-II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urydylatio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ite, IPR007603 : Protein of unknown function DUF580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96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ospholipase D1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683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ox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like, IPR001736 : Phospholipase D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ransphosphatidyl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IPR015679 : Phospholipase D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289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373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69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eclin-1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7243 : Autophagy protein 6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492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05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482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33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2479 : HCNGP-lik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624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ibosome biogenesis protein Kri1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7851 : KRR1 interacting protein 1, subgroup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80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ual specificity protein kinase FUZ7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719 : Protein kinase, core, IPR001245 : Tyrosine protein kinase, IPR002290 : Serine/threonine protein kinase 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17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9604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smAD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domain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63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ell differentiation protein rcd1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7216 : Cell differentiation, Rcd1-like, IPR016024 : Armadillo-type fold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214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277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7087 : Zinc finger, C2H2-type, IPR015880 : Zinc finger, C2H2-lik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29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14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ibosomal RNA-processing protein 1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0301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ucleolar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Nop52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235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5123 : 2OG-Fe(II)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xygen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540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cetylxyla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esterase 2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675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utin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470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416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PR003864 : Protein of unknown function DUF221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10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ornithine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rbamoyltransferase</w:t>
            </w:r>
            <w:proofErr w:type="spellEnd"/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2292 : Ornithine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rbamoyltransf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IPR006130 : Aspartate/ornithine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rbamoyltransf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IPR006131 : Aspartate/ornithine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rbamoyltransf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 Asp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r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binding region, I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487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39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6094 : FAD linked oxidase, N-terminal, IPR016166 : FAD-binding, type 2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59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241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48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525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760 : Inositol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nophospha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57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6076 : FAD dependent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xidoreduc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35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12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NA replication licensing factor mcm2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208 : DNA-dependent ATPase MCM, IPR008045 : MCM protein 2, IPR016027 : Nucleic acid-binding, OB-fold-lik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119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138 : Fungal transcriptional regulatory protein, N-terminal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84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7114 : , IPR011701 : Major facilitator superfamily MFS-1, IPR016196 : Major facilitator superfamily, general substrate transporter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M</w:t>
            </w:r>
            <w:r w:rsidR="00EB6430">
              <w:rPr>
                <w:rFonts w:ascii="Times New Roman" w:eastAsia="맑은 고딕" w:hAnsi="Times New Roman" w:cs="Times New Roman"/>
                <w:sz w:val="24"/>
                <w:szCs w:val="24"/>
              </w:rPr>
              <w:t>GG</w:t>
            </w: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630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3094 : Alpha/beta hydrolase fold-3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158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0.1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b/>
                <w:bCs/>
                <w:color w:val="3333CC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7087 : Zinc finger, C2H2-typ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137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483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92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25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419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eat shock protein SSC1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023 : Heat shock protein Hsp70,  IPR012725 : Chaperone DnaK,IPR013126 : Heat shock protein 70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76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276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uccinate-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emialdehyd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dehydrogen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PR015590 : Aldehyde dehydrogenase, IPR016160 : Aldehyde dehydrogenase, conserved site, IPR016161 : Aldehyde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istidino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dehydrogenase 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655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tinol dehydrogenase 13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PR002198 : Short-chain dehydrogenase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DR, IPR016040 : NAD(P)-binding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33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EA domain-containing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91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138 : Fungal transcriptional regulatory protein, N-terminal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01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chaperone protein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naJ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6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623 : Heat shock protein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naJ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N-terminal, IPR015609 : Molecular chaperone, heat shock protein, Hsp40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naJ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59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1118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ann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eruloy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esteras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027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refeld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A resistance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3439 : ABC transporter-like, IPR003593 : ATPase, AAA+ type, core, IPR010929 : CDR ABC transporter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97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632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olute carrier family 35 member E3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4853 : Protein of unknown function DUF250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94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1058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yanovir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N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45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lass E vacuolar protein-sorting machinery protein hse-1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452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rc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homology-3 domain, IPR003903 : Ubiquitin interacting motif, IPR008942 : ENTH/VHS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211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214 : SET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050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0.1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Transcription factor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PR007087 : Zinc finger, C2H2-type, IPR013087 : Zinc finger, C2H2-type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g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DNA-binding, IPR015880 : Zinc finger, C2H2-lik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535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6109 : NAD-dependent glycerol-3-phosphate dehydrogenase, C-terminal, IPR006168 : NAD-dependent glycerol-3-phosphate dehydrogenase, IPR008927 : 6-phosphogluconate dehydrogenase, C-terminal-lik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448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495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ADH-cytochrome b5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199 : Cytochrome b5, IPR001433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xidoreduc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FAD/NAD(P)-binding, IPR017927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erredox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type FAD-binding domain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683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138 : Fungal transcriptional regulatory protein, N-terminal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657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hosphatidylinositol-4-phosphate 5-kinase its3 (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tdIns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4)P-5-kinase)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2498 : Phosphatidylinositol-4-phosphate 5-kinase, cor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65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19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680 : WD40 repeat, IPR011046 : WD40 repeat-like, </w:t>
            </w: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IPR015943 : WD40/YVTN repeat-lik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32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622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93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91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7087 : Zinc finger, C2H2-type, IPR015880 : Zinc finger, C2H2-lik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218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lutamyl-tRNA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l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)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midotransf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ubunit A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120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mid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ignature enzym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021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umarylacetoacetat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hydrolase domain-containing protein 2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2529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umarylacetoace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C-terminal-like, IPR011234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umarylacetoace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C-terminal-related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37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ell division control protein 25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651 : Guanine nucleotide exchange factor for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as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like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TPases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N-terminal, IPR001452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rc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homology-3 domain,   IPR008937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as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guanine nucleotide exchange factor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28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14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071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xidoreductase</w:t>
            </w:r>
            <w:proofErr w:type="spellEnd"/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3042 : Aromatic-ring hydroxylase-like, IPR006076 : FAD dependent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xidoreduc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298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lpha-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lucosid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ransport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3663 : Sugar/inositol transporter, IPR005828 : General substrate transporter, IPR016196 : Major facilitator superfamily, general substrate transporter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39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nt-kauren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oxid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128 : Cytochrome P450, IPR002403 : Cytochrome P450, E-class, group IV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210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255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MGG0751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700 : PAS-associated, C-terminal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63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31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84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multidrug resistance protein </w:t>
            </w: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CDR1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IPR003439 : ABC transporter-like, IPR003593 : ATPase, AAA+ type, </w:t>
            </w: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core, IPR010929 : CDR ABC transporter 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10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283 : Allergen V5/Tpx-1 related, IPR014044 : SCP-like extracellular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89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261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-oxoacyl-[acyl-carrier-protein]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PR002198 : Short-chain dehydrogenase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DR, IPR016040 : NAD(P)-binding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16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3217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ype 12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000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84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759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drenodox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 IPR013027 : FAD-dependent pyridine nucleotide-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isulphid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xidoreduc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242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minomethyltransferase</w:t>
            </w:r>
            <w:proofErr w:type="spellEnd"/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6076 : FAD dependent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xidoreduc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IPR006222 : Glycine cleavage T-protein, N-terminal, IPR013977 : Glycine cleavage T-protein, C-terminal barrel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437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gral membrane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434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terol 24-C-methyltransfer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3216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ype 11, IPR013705 : Sterol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C-terminal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281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lutamate decarboxyl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760 : Inositol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onophospha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IPR002129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yridoxa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phosphate-dependent decarboxylase, IPR010107 : Glutamate decarboxylas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229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nt-kauren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oxid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128 : Cytochrome P450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301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hitin synth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199 : Cytochrome b5, IPR001609 : Myosin head, motor region, IPR002355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ulticopper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oxidase, copper-binding sit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67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S ribosomal protein S3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PR001351 : Ribosomal protein S3, C-terminal, IPR004044 : K Homology, type 2, PR005703 : Ribosomal protein S3, eukaryotic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rchaea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35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er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ndopeptidase</w:t>
            </w:r>
            <w:proofErr w:type="spellEnd"/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209 : Peptidase S8 and S53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ubtilis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ex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edolis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 IPR003137 : Protease-associated PA, IPR015500 : Peptidase S8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ubtilis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related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33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333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quapor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425 : Major intrinsic protein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218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181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NADPH-dependent 1-acyldihydroxyacetone phosphate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IPR002198 : Short-chain dehydrogenase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reduc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SDR, IPR002347 : Glucose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ribito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dehydrogenase, IPR016040 : NAD(P)-binding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469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0.11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C2H2 finger domain-containing protein 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PR007087 : Zinc finger, C2H2-type, IPR013087 : Zinc finger, C2H2-type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g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DNA-binding, IPR015880 : Zinc finger, C2H2-lik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294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89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glycerol-3-phosphate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cyltransferase</w:t>
            </w:r>
            <w:proofErr w:type="spellEnd"/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2123 : Phospholipid/glycerol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cyltransf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29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8972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upredox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392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6137 : Regulator of G protein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ignalling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uperfamily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97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plicing factor 3B subunit 4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504 : RNA recognition motif, RNP-1, IPR012677 : Nucleotide-binding, alpha-beta plait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232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sotrichoderm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C-15 hydroxyl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128 : Cytochrome P450, IPR001209 : Ribosomal protein S14, IPR002401 : Cytochrome P450, E-class, group I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42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er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ndopeptidas</w:t>
            </w:r>
            <w:proofErr w:type="spellEnd"/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209 : Peptidase S8 and S53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ubtilis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ex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edolis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IPR003137 : Protease-associated PA, IPR015500 : Peptidase S8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ubtilis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related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353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nucleopor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POM152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15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58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4854 : Ubiquitin fusion degradation protein UFD1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057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534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68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3217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ype 12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48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1701 : Major facilitator superfamily MFS-1, IPR016196 : Major facilitator superfamily, general substrate transporter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214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R membrane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3635 : ICE2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40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140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ndoplasmic reticulum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nnosy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oligosaccharide 1,2-alpha-mannosid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382 : Glycoside hydrolase, family 47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296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6 zinc finger domain-containing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138 : Fungal transcriptional regulatory protein, N-terminal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74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yosin-5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048 : IQ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lmodul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binding region, IPR001452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rc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homology-3 domain, IPR001609 : Myosin head, motor region, IPR010926 : Myosin tail 2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441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283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010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leos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domain-containing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7736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leos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elated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10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81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43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4345 : TB2/DP1 and HVA22 related protein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03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252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73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4871 : Cleavage an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olyadenylatio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pecificity factor, A subunit, C-terminal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537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27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2840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1701 : Major facilitator superfamily MFS-1, IPR016196 : Major facilitator superfamily, general substrate transporter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87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80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63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balt uptake protein COT1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2524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tio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efflux protein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56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8427 : Extracellular membrane protein, 8-cysteine region,  </w:t>
            </w: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IPR014005 : Extracellular membrane protein, 8-cysteine region, fungi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003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359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PR000209 : Peptidase S8 and S53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subtilis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kex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sedolis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, IPR002931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Transglutamin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-lik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38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PR013027 : FAD-dependent pyridine nucleotide-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isulphid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xidoreductase</w:t>
            </w:r>
            <w:proofErr w:type="spellEnd"/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127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2894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bCs/>
                <w:color w:val="0000FF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ATP-dependent RNA helic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629 : RNA helicase, ATP-dependent, DEAD-box, conserved site, IPR001650 : DNA/RNA helicase, C-terminal, IPR011545 : DNA/RNA helicase, DEAD/DEAH box type, N-terminal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253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75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minopeptid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Y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3137 : Protease-associated PA, IPR007484 : Peptidase M28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62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002 : Chitin-binding, type 1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779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02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590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ytochrome P450 52A11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128 : Cytochrome P450, IPR002401 : Cytochrome P450, E-class, group I, IPR002974 : Cytochrome P450, E-class, CYP52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9863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4231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2110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kyri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088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5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 defined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pr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61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rotoporphyrinogen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oxidase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3216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ype 11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313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ABC1 family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IPR004147 : ABC-1,IPR004147 : ABC-1,IPR011009 : Protein kinase-like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12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PR007087 : Zinc finger, C2H2-type, IPR013087 : Zinc finger, C2H2-type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gr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DNA-binding, IPR015880 : Zinc finger, C2H2-lik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019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054 : Ribosomal protein L31e, IPR007219 : Fungal specific transcription factor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644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5-aminolevulinate synthase, </w:t>
            </w: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mitochondrial precursor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IPR001917 : Aminotransferase, class-II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yridoxal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-phosphate binding </w:t>
            </w: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site, IPR004839 : Aminotransferase, class I and II, IPR010961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etrapyrrol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biosynthesis, 5-aminolevulinic acid synthase, 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7997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valently-linked cell wal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420 : Yeast PIR protein repeat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8135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0731 : Sterol-sensing 5TM box, IPR001680 : WD40 repeat, IPR003392 : Patched, IPR011046 : WD40 repeat-lik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12588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B42FAE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16160 : Aldehyde dehydrogenase, conserved site 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MGG02482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NA replication licensing factor mcm10</w:t>
            </w:r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4365 : Nucleic acid binding, OB-fold,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/helicase-type, IPR015408 : Zinc finger, Mcm10/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naG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type</w:t>
            </w:r>
          </w:p>
        </w:tc>
      </w:tr>
      <w:tr w:rsidR="00C6121D" w:rsidRPr="00AB6045" w:rsidTr="000D3218">
        <w:trPr>
          <w:trHeight w:val="330"/>
          <w:jc w:val="center"/>
        </w:trPr>
        <w:tc>
          <w:tcPr>
            <w:tcW w:w="1668" w:type="dxa"/>
            <w:noWrap/>
            <w:vAlign w:val="center"/>
            <w:hideMark/>
          </w:tcPr>
          <w:p w:rsidR="00AB6045" w:rsidRPr="00AB6045" w:rsidRDefault="00EB6430" w:rsidP="00166507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MGG</w:t>
            </w:r>
            <w:r w:rsidR="00AB6045"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>01046.6</w:t>
            </w:r>
          </w:p>
        </w:tc>
        <w:tc>
          <w:tcPr>
            <w:tcW w:w="1984" w:type="dxa"/>
            <w:noWrap/>
            <w:vAlign w:val="center"/>
            <w:hideMark/>
          </w:tcPr>
          <w:p w:rsidR="00AB6045" w:rsidRPr="00AB6045" w:rsidRDefault="00AB6045" w:rsidP="00166507">
            <w:pPr>
              <w:jc w:val="righ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3298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thionyl-tRNA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7224" w:type="dxa"/>
            <w:noWrap/>
            <w:vAlign w:val="center"/>
            <w:hideMark/>
          </w:tcPr>
          <w:p w:rsidR="00AB6045" w:rsidRPr="00AB6045" w:rsidRDefault="00AB6045" w:rsidP="00166507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PR001412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minoacyl-tRNA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class I, conserved site, IPR002304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thionyl-tRNA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class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a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IPR009080 :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minoacyl-tRNA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  <w:r w:rsidRPr="00AB604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class 1a, anticodon-binding  </w:t>
            </w:r>
          </w:p>
        </w:tc>
      </w:tr>
    </w:tbl>
    <w:p w:rsidR="00AB6045" w:rsidRPr="00403B38" w:rsidRDefault="00AB6045" w:rsidP="00166507"/>
    <w:p w:rsidR="000D3218" w:rsidRPr="00403B38" w:rsidRDefault="000D3218" w:rsidP="00166507">
      <w:proofErr w:type="gramStart"/>
      <w:r w:rsidRPr="00403B38">
        <w:rPr>
          <w:rFonts w:ascii="Times New Roman" w:eastAsiaTheme="majorHAnsi" w:hAnsi="Times New Roman" w:cs="Times New Roman" w:hint="eastAsia"/>
          <w:sz w:val="24"/>
          <w:szCs w:val="24"/>
          <w:vertAlign w:val="superscript"/>
        </w:rPr>
        <w:t>a</w:t>
      </w:r>
      <w:proofErr w:type="gramEnd"/>
      <w:r w:rsidRPr="00403B38">
        <w:rPr>
          <w:rFonts w:ascii="Times New Roman" w:eastAsiaTheme="majorHAnsi" w:hAnsi="Times New Roman" w:cs="Times New Roman" w:hint="eastAsia"/>
          <w:sz w:val="24"/>
          <w:szCs w:val="24"/>
        </w:rPr>
        <w:t xml:space="preserve"> Reduction ratios from the microarray analysis are calculated as the expression in the </w:t>
      </w:r>
      <w:r w:rsidRPr="00403B38">
        <w:rPr>
          <w:rFonts w:ascii="Times New Roman" w:eastAsia="맑은 고딕" w:hAnsi="Times New Roman" w:cs="Times New Roman"/>
          <w:i/>
          <w:sz w:val="24"/>
          <w:szCs w:val="24"/>
        </w:rPr>
        <w:t>Δ</w:t>
      </w:r>
      <w:r w:rsidRPr="00403B38">
        <w:rPr>
          <w:rFonts w:ascii="Times New Roman" w:eastAsiaTheme="majorHAnsi" w:hAnsi="Times New Roman" w:cs="Times New Roman"/>
          <w:i/>
          <w:sz w:val="24"/>
          <w:szCs w:val="24"/>
        </w:rPr>
        <w:t>Mohox2</w:t>
      </w:r>
      <w:r w:rsidRPr="00403B38">
        <w:rPr>
          <w:rFonts w:ascii="Times New Roman" w:eastAsiaTheme="majorHAnsi" w:hAnsi="Times New Roman" w:cs="Times New Roman"/>
          <w:sz w:val="24"/>
          <w:szCs w:val="24"/>
        </w:rPr>
        <w:t xml:space="preserve"> mutant</w:t>
      </w:r>
      <w:r w:rsidRPr="00403B38">
        <w:rPr>
          <w:rFonts w:ascii="Times New Roman" w:eastAsiaTheme="majorHAnsi" w:hAnsi="Times New Roman" w:cs="Times New Roman" w:hint="eastAsia"/>
          <w:sz w:val="24"/>
          <w:szCs w:val="24"/>
        </w:rPr>
        <w:t xml:space="preserve"> divided by the wild-type during</w:t>
      </w:r>
      <w:r w:rsidR="00662DB8" w:rsidRPr="00403B38">
        <w:rPr>
          <w:rFonts w:ascii="Times New Roman" w:eastAsiaTheme="majorHAnsi" w:hAnsi="Times New Roman" w:cs="Times New Roman" w:hint="eastAsia"/>
          <w:sz w:val="24"/>
          <w:szCs w:val="24"/>
        </w:rPr>
        <w:t xml:space="preserve"> </w:t>
      </w:r>
      <w:proofErr w:type="spellStart"/>
      <w:r w:rsidR="00662DB8" w:rsidRPr="00403B38">
        <w:rPr>
          <w:rFonts w:ascii="Times New Roman" w:eastAsiaTheme="majorHAnsi" w:hAnsi="Times New Roman" w:cs="Times New Roman" w:hint="eastAsia"/>
          <w:sz w:val="24"/>
          <w:szCs w:val="24"/>
        </w:rPr>
        <w:t>conidiation</w:t>
      </w:r>
      <w:proofErr w:type="spellEnd"/>
      <w:r w:rsidR="00662DB8" w:rsidRPr="00403B38">
        <w:rPr>
          <w:rFonts w:ascii="Times New Roman" w:eastAsiaTheme="majorHAnsi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sectPr w:rsidR="000D3218" w:rsidRPr="00403B38" w:rsidSect="00166507"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07FA" w:rsidRDefault="00FF07FA" w:rsidP="00395CEC">
      <w:pPr>
        <w:spacing w:after="0" w:line="240" w:lineRule="auto"/>
      </w:pPr>
      <w:r>
        <w:separator/>
      </w:r>
    </w:p>
  </w:endnote>
  <w:endnote w:type="continuationSeparator" w:id="0">
    <w:p w:rsidR="00FF07FA" w:rsidRDefault="00FF07FA" w:rsidP="00395C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07FA" w:rsidRDefault="00FF07FA" w:rsidP="00395CEC">
      <w:pPr>
        <w:spacing w:after="0" w:line="240" w:lineRule="auto"/>
      </w:pPr>
      <w:r>
        <w:separator/>
      </w:r>
    </w:p>
  </w:footnote>
  <w:footnote w:type="continuationSeparator" w:id="0">
    <w:p w:rsidR="00FF07FA" w:rsidRDefault="00FF07FA" w:rsidP="00395C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B9B"/>
    <w:rsid w:val="00044EA2"/>
    <w:rsid w:val="00047804"/>
    <w:rsid w:val="000A4BC0"/>
    <w:rsid w:val="000D3218"/>
    <w:rsid w:val="000D6026"/>
    <w:rsid w:val="000D643D"/>
    <w:rsid w:val="0011474F"/>
    <w:rsid w:val="00166507"/>
    <w:rsid w:val="001E4B9B"/>
    <w:rsid w:val="0020228B"/>
    <w:rsid w:val="0023623D"/>
    <w:rsid w:val="00285A4E"/>
    <w:rsid w:val="002E553E"/>
    <w:rsid w:val="00364793"/>
    <w:rsid w:val="00376077"/>
    <w:rsid w:val="00395CEC"/>
    <w:rsid w:val="003F355D"/>
    <w:rsid w:val="00403B38"/>
    <w:rsid w:val="00452C52"/>
    <w:rsid w:val="004707E6"/>
    <w:rsid w:val="004738E9"/>
    <w:rsid w:val="00501E91"/>
    <w:rsid w:val="0051183D"/>
    <w:rsid w:val="00557940"/>
    <w:rsid w:val="00626601"/>
    <w:rsid w:val="0064015B"/>
    <w:rsid w:val="00657024"/>
    <w:rsid w:val="00662DB8"/>
    <w:rsid w:val="006D4E36"/>
    <w:rsid w:val="006F3AB0"/>
    <w:rsid w:val="00753955"/>
    <w:rsid w:val="007734FB"/>
    <w:rsid w:val="007A0730"/>
    <w:rsid w:val="008D2705"/>
    <w:rsid w:val="008D6561"/>
    <w:rsid w:val="00941D5E"/>
    <w:rsid w:val="009516AA"/>
    <w:rsid w:val="00992601"/>
    <w:rsid w:val="00A47B82"/>
    <w:rsid w:val="00A96AC1"/>
    <w:rsid w:val="00AB6045"/>
    <w:rsid w:val="00B01990"/>
    <w:rsid w:val="00B027A1"/>
    <w:rsid w:val="00B42FAE"/>
    <w:rsid w:val="00B46673"/>
    <w:rsid w:val="00B52FB6"/>
    <w:rsid w:val="00B74E03"/>
    <w:rsid w:val="00B8097A"/>
    <w:rsid w:val="00B82F1F"/>
    <w:rsid w:val="00C6121D"/>
    <w:rsid w:val="00CE0B58"/>
    <w:rsid w:val="00DD00DC"/>
    <w:rsid w:val="00E013F3"/>
    <w:rsid w:val="00E3240A"/>
    <w:rsid w:val="00E420F1"/>
    <w:rsid w:val="00EA4D5A"/>
    <w:rsid w:val="00EB6430"/>
    <w:rsid w:val="00EF48C4"/>
    <w:rsid w:val="00FF0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E4B9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1E4B9B"/>
    <w:rPr>
      <w:color w:val="800080"/>
      <w:u w:val="single"/>
    </w:rPr>
  </w:style>
  <w:style w:type="paragraph" w:customStyle="1" w:styleId="font5">
    <w:name w:val="font5"/>
    <w:basedOn w:val="a"/>
    <w:rsid w:val="001E4B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1E4B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7">
    <w:name w:val="font7"/>
    <w:basedOn w:val="a"/>
    <w:rsid w:val="001E4B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C00000"/>
      <w:kern w:val="0"/>
      <w:sz w:val="22"/>
    </w:rPr>
  </w:style>
  <w:style w:type="paragraph" w:customStyle="1" w:styleId="xl64">
    <w:name w:val="xl64"/>
    <w:basedOn w:val="a"/>
    <w:rsid w:val="001E4B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5">
    <w:name w:val="xl65"/>
    <w:basedOn w:val="a"/>
    <w:rsid w:val="001E4B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7">
    <w:name w:val="xl67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color w:val="0000FF"/>
      <w:kern w:val="0"/>
      <w:sz w:val="24"/>
      <w:szCs w:val="24"/>
    </w:rPr>
  </w:style>
  <w:style w:type="paragraph" w:customStyle="1" w:styleId="xl68">
    <w:name w:val="xl68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9">
    <w:name w:val="xl69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0">
    <w:name w:val="xl70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1">
    <w:name w:val="xl71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0000"/>
      <w:kern w:val="0"/>
      <w:sz w:val="24"/>
      <w:szCs w:val="24"/>
    </w:rPr>
  </w:style>
  <w:style w:type="paragraph" w:customStyle="1" w:styleId="xl73">
    <w:name w:val="xl73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B0F0"/>
      <w:kern w:val="0"/>
      <w:sz w:val="24"/>
      <w:szCs w:val="24"/>
    </w:rPr>
  </w:style>
  <w:style w:type="paragraph" w:customStyle="1" w:styleId="xl74">
    <w:name w:val="xl74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5">
    <w:name w:val="xl75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76">
    <w:name w:val="xl76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7">
    <w:name w:val="xl77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3333CC"/>
      <w:kern w:val="0"/>
      <w:sz w:val="24"/>
      <w:szCs w:val="24"/>
    </w:rPr>
  </w:style>
  <w:style w:type="paragraph" w:customStyle="1" w:styleId="xl78">
    <w:name w:val="xl78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color w:val="963634"/>
      <w:kern w:val="0"/>
      <w:sz w:val="24"/>
      <w:szCs w:val="24"/>
    </w:rPr>
  </w:style>
  <w:style w:type="paragraph" w:customStyle="1" w:styleId="xl79">
    <w:name w:val="xl79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0000FF"/>
      <w:kern w:val="0"/>
      <w:sz w:val="24"/>
      <w:szCs w:val="24"/>
    </w:rPr>
  </w:style>
  <w:style w:type="paragraph" w:customStyle="1" w:styleId="xl80">
    <w:name w:val="xl80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:u w:val="single"/>
    </w:rPr>
  </w:style>
  <w:style w:type="paragraph" w:customStyle="1" w:styleId="xl81">
    <w:name w:val="xl81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C000"/>
      <w:kern w:val="0"/>
      <w:sz w:val="24"/>
      <w:szCs w:val="24"/>
    </w:rPr>
  </w:style>
  <w:style w:type="paragraph" w:customStyle="1" w:styleId="xl82">
    <w:name w:val="xl82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table" w:styleId="a5">
    <w:name w:val="Table Grid"/>
    <w:basedOn w:val="a1"/>
    <w:uiPriority w:val="59"/>
    <w:rsid w:val="001E4B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395C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395CEC"/>
  </w:style>
  <w:style w:type="paragraph" w:styleId="a7">
    <w:name w:val="footer"/>
    <w:basedOn w:val="a"/>
    <w:link w:val="Char0"/>
    <w:uiPriority w:val="99"/>
    <w:unhideWhenUsed/>
    <w:rsid w:val="00395C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395C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E4B9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1E4B9B"/>
    <w:rPr>
      <w:color w:val="800080"/>
      <w:u w:val="single"/>
    </w:rPr>
  </w:style>
  <w:style w:type="paragraph" w:customStyle="1" w:styleId="font5">
    <w:name w:val="font5"/>
    <w:basedOn w:val="a"/>
    <w:rsid w:val="001E4B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1E4B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7">
    <w:name w:val="font7"/>
    <w:basedOn w:val="a"/>
    <w:rsid w:val="001E4B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C00000"/>
      <w:kern w:val="0"/>
      <w:sz w:val="22"/>
    </w:rPr>
  </w:style>
  <w:style w:type="paragraph" w:customStyle="1" w:styleId="xl64">
    <w:name w:val="xl64"/>
    <w:basedOn w:val="a"/>
    <w:rsid w:val="001E4B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5">
    <w:name w:val="xl65"/>
    <w:basedOn w:val="a"/>
    <w:rsid w:val="001E4B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7">
    <w:name w:val="xl67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color w:val="0000FF"/>
      <w:kern w:val="0"/>
      <w:sz w:val="24"/>
      <w:szCs w:val="24"/>
    </w:rPr>
  </w:style>
  <w:style w:type="paragraph" w:customStyle="1" w:styleId="xl68">
    <w:name w:val="xl68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9">
    <w:name w:val="xl69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0">
    <w:name w:val="xl70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1">
    <w:name w:val="xl71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0000"/>
      <w:kern w:val="0"/>
      <w:sz w:val="24"/>
      <w:szCs w:val="24"/>
    </w:rPr>
  </w:style>
  <w:style w:type="paragraph" w:customStyle="1" w:styleId="xl73">
    <w:name w:val="xl73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B0F0"/>
      <w:kern w:val="0"/>
      <w:sz w:val="24"/>
      <w:szCs w:val="24"/>
    </w:rPr>
  </w:style>
  <w:style w:type="paragraph" w:customStyle="1" w:styleId="xl74">
    <w:name w:val="xl74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5">
    <w:name w:val="xl75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76">
    <w:name w:val="xl76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7">
    <w:name w:val="xl77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3333CC"/>
      <w:kern w:val="0"/>
      <w:sz w:val="24"/>
      <w:szCs w:val="24"/>
    </w:rPr>
  </w:style>
  <w:style w:type="paragraph" w:customStyle="1" w:styleId="xl78">
    <w:name w:val="xl78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color w:val="963634"/>
      <w:kern w:val="0"/>
      <w:sz w:val="24"/>
      <w:szCs w:val="24"/>
    </w:rPr>
  </w:style>
  <w:style w:type="paragraph" w:customStyle="1" w:styleId="xl79">
    <w:name w:val="xl79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0000FF"/>
      <w:kern w:val="0"/>
      <w:sz w:val="24"/>
      <w:szCs w:val="24"/>
    </w:rPr>
  </w:style>
  <w:style w:type="paragraph" w:customStyle="1" w:styleId="xl80">
    <w:name w:val="xl80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:u w:val="single"/>
    </w:rPr>
  </w:style>
  <w:style w:type="paragraph" w:customStyle="1" w:styleId="xl81">
    <w:name w:val="xl81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C000"/>
      <w:kern w:val="0"/>
      <w:sz w:val="24"/>
      <w:szCs w:val="24"/>
    </w:rPr>
  </w:style>
  <w:style w:type="paragraph" w:customStyle="1" w:styleId="xl82">
    <w:name w:val="xl82"/>
    <w:basedOn w:val="a"/>
    <w:rsid w:val="001E4B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table" w:styleId="a5">
    <w:name w:val="Table Grid"/>
    <w:basedOn w:val="a1"/>
    <w:uiPriority w:val="59"/>
    <w:rsid w:val="001E4B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395C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395CEC"/>
  </w:style>
  <w:style w:type="paragraph" w:styleId="a7">
    <w:name w:val="footer"/>
    <w:basedOn w:val="a"/>
    <w:link w:val="Char0"/>
    <w:uiPriority w:val="99"/>
    <w:unhideWhenUsed/>
    <w:rsid w:val="00395C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395C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98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7</Pages>
  <Words>7931</Words>
  <Characters>45209</Characters>
  <Application>Microsoft Office Word</Application>
  <DocSecurity>0</DocSecurity>
  <Lines>376</Lines>
  <Paragraphs>10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준희</dc:creator>
  <cp:lastModifiedBy>김경수</cp:lastModifiedBy>
  <cp:revision>2</cp:revision>
  <dcterms:created xsi:type="dcterms:W3CDTF">2012-07-07T23:49:00Z</dcterms:created>
  <dcterms:modified xsi:type="dcterms:W3CDTF">2012-07-07T23:49:00Z</dcterms:modified>
</cp:coreProperties>
</file>